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951" w:rsidRDefault="00A17E80" w:rsidP="00A17E80">
      <w:pPr>
        <w:spacing w:after="0" w:line="240" w:lineRule="auto"/>
        <w:ind w:left="-567"/>
        <w:rPr>
          <w:rFonts w:ascii="Times New Roman" w:hAnsi="Times New Roman" w:cs="Times New Roman"/>
          <w:b/>
        </w:rPr>
      </w:pPr>
      <w:r w:rsidRPr="001001E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5</w:t>
      </w:r>
      <w:r w:rsidRPr="001001E9">
        <w:rPr>
          <w:rFonts w:ascii="Times New Roman" w:hAnsi="Times New Roman" w:cs="Times New Roman"/>
          <w:b/>
        </w:rPr>
        <w:t xml:space="preserve">: Five-year </w:t>
      </w:r>
      <w:r>
        <w:rPr>
          <w:rFonts w:ascii="Times New Roman" w:hAnsi="Times New Roman" w:cs="Times New Roman"/>
          <w:b/>
        </w:rPr>
        <w:t>cause</w:t>
      </w:r>
      <w:r w:rsidRPr="001001E9">
        <w:rPr>
          <w:rFonts w:ascii="Times New Roman" w:hAnsi="Times New Roman" w:cs="Times New Roman"/>
          <w:b/>
        </w:rPr>
        <w:t xml:space="preserve">-specific survival estimates and hazard </w:t>
      </w:r>
      <w:proofErr w:type="spellStart"/>
      <w:r w:rsidRPr="001001E9">
        <w:rPr>
          <w:rFonts w:ascii="Times New Roman" w:hAnsi="Times New Roman" w:cs="Times New Roman"/>
          <w:b/>
        </w:rPr>
        <w:t>ratios</w:t>
      </w:r>
      <w:r>
        <w:rPr>
          <w:rFonts w:ascii="Times New Roman" w:hAnsi="Times New Roman" w:cs="Times New Roman"/>
          <w:b/>
          <w:vertAlign w:val="superscript"/>
        </w:rPr>
        <w:t>a</w:t>
      </w:r>
      <w:proofErr w:type="spellEnd"/>
      <w:r w:rsidRPr="001001E9">
        <w:rPr>
          <w:rFonts w:ascii="Times New Roman" w:hAnsi="Times New Roman" w:cs="Times New Roman"/>
          <w:b/>
        </w:rPr>
        <w:t xml:space="preserve"> for individual </w:t>
      </w:r>
      <w:r>
        <w:rPr>
          <w:rFonts w:ascii="Times New Roman" w:hAnsi="Times New Roman" w:cs="Times New Roman"/>
          <w:b/>
        </w:rPr>
        <w:t>Elixhauser</w:t>
      </w:r>
      <w:r w:rsidRPr="001001E9">
        <w:rPr>
          <w:rFonts w:ascii="Times New Roman" w:hAnsi="Times New Roman" w:cs="Times New Roman"/>
          <w:b/>
        </w:rPr>
        <w:t xml:space="preserve"> conditions for Australian women</w:t>
      </w:r>
      <w:r>
        <w:rPr>
          <w:rFonts w:ascii="Times New Roman" w:hAnsi="Times New Roman" w:cs="Times New Roman"/>
          <w:b/>
        </w:rPr>
        <w:t xml:space="preserve"> </w:t>
      </w:r>
      <w:r w:rsidRPr="001001E9">
        <w:rPr>
          <w:rFonts w:ascii="Times New Roman" w:hAnsi="Times New Roman" w:cs="Times New Roman"/>
          <w:b/>
        </w:rPr>
        <w:t>(n=4,467)</w:t>
      </w:r>
      <w:r>
        <w:rPr>
          <w:rFonts w:ascii="Times New Roman" w:hAnsi="Times New Roman" w:cs="Times New Roman"/>
          <w:b/>
        </w:rPr>
        <w:t xml:space="preserve"> diagnosed with cervical cancer, 2003-2012</w:t>
      </w:r>
    </w:p>
    <w:tbl>
      <w:tblPr>
        <w:tblStyle w:val="TableGrid"/>
        <w:tblW w:w="8802" w:type="dxa"/>
        <w:tblInd w:w="-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8"/>
        <w:gridCol w:w="2127"/>
        <w:gridCol w:w="1984"/>
        <w:gridCol w:w="1843"/>
      </w:tblGrid>
      <w:tr w:rsidR="001E0996" w:rsidRPr="001001E9" w:rsidTr="00293492">
        <w:trPr>
          <w:trHeight w:val="221"/>
        </w:trPr>
        <w:tc>
          <w:tcPr>
            <w:tcW w:w="2848" w:type="dxa"/>
            <w:vMerge w:val="restart"/>
          </w:tcPr>
          <w:p w:rsidR="001E0996" w:rsidRPr="001001E9" w:rsidRDefault="006A71FD" w:rsidP="00293492">
            <w:pPr>
              <w:keepNext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lixhauser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orbidity</w:t>
            </w:r>
            <w:r w:rsidR="0029349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27" w:type="dxa"/>
            <w:vMerge w:val="restart"/>
          </w:tcPr>
          <w:p w:rsidR="001E0996" w:rsidRPr="001001E9" w:rsidRDefault="001E0996" w:rsidP="009A65AD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001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-yea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M</w:t>
            </w:r>
          </w:p>
          <w:p w:rsidR="001E0996" w:rsidRPr="001001E9" w:rsidRDefault="001E0996" w:rsidP="009A65AD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001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rviv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bability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b/>
                <w:sz w:val="20"/>
                <w:szCs w:val="20"/>
              </w:rPr>
              <w:t>Separate Models</w:t>
            </w:r>
            <w:r w:rsidRPr="001001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b/>
                <w:sz w:val="20"/>
                <w:szCs w:val="20"/>
              </w:rPr>
              <w:t>Combined Model</w:t>
            </w:r>
            <w:r w:rsidRPr="001001E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1E0996" w:rsidRPr="001001E9" w:rsidTr="00293492">
        <w:tc>
          <w:tcPr>
            <w:tcW w:w="2848" w:type="dxa"/>
            <w:vMerge/>
            <w:tcBorders>
              <w:bottom w:val="single" w:sz="4" w:space="0" w:color="auto"/>
            </w:tcBorders>
          </w:tcPr>
          <w:p w:rsidR="001E0996" w:rsidRPr="001001E9" w:rsidRDefault="001E0996" w:rsidP="009A65AD">
            <w:pPr>
              <w:keepNext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bottom"/>
          </w:tcPr>
          <w:p w:rsidR="001E0996" w:rsidRPr="001001E9" w:rsidRDefault="001E0996" w:rsidP="009A65AD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0996" w:rsidRPr="001001E9" w:rsidRDefault="001E0996" w:rsidP="009A65AD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0996" w:rsidRPr="001001E9" w:rsidRDefault="001E0996" w:rsidP="009A65AD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01E9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</w:p>
        </w:tc>
      </w:tr>
      <w:tr w:rsidR="001E0996" w:rsidRPr="001001E9" w:rsidTr="00293492">
        <w:tc>
          <w:tcPr>
            <w:tcW w:w="2848" w:type="dxa"/>
            <w:tcBorders>
              <w:top w:val="single" w:sz="4" w:space="0" w:color="auto"/>
            </w:tcBorders>
            <w:vAlign w:val="bottom"/>
          </w:tcPr>
          <w:p w:rsidR="001E0996" w:rsidRPr="00293492" w:rsidRDefault="001E0996" w:rsidP="00293492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o </w:t>
            </w:r>
            <w:r w:rsidR="0029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know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orbidity</w:t>
            </w:r>
            <w:r w:rsidR="0029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e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8 (79.4-82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996" w:rsidRPr="001001E9" w:rsidTr="00293492">
        <w:tc>
          <w:tcPr>
            <w:tcW w:w="2848" w:type="dxa"/>
            <w:vAlign w:val="bottom"/>
          </w:tcPr>
          <w:p w:rsidR="001E0996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gestive heart failure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7 (24.9-57.7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 (0.94-2.21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Pr="007D5F87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rdiac arrhythmias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2 (36.9-58.6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29 (0.94-1.77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Pr="007D5F87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alvular disease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8 (32.5-75.2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0.77 (0.39-1.51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Pr="007D5F87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ulmonary circulation disorders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6 (14.9-55.2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2.00 (1.22-3.29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39 (0.81-2.41)</w:t>
            </w: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Pr="007D5F87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ipheral vascular disorders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2 (36.1-82.5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0.64 (0.29-1.45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Pr="007D5F87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ypertension, uncomplicated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4 (38.7-53.8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40 (1.13-1.73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0.78 (0.59-1.04)</w:t>
            </w: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Pr="007D5F87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ralysis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9 (1.8-58.3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73 (0.95-3.15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22 (0.63-2.37)</w:t>
            </w: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Pr="007D5F87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ther neurological disorders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2 (18.0-63.2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88 (1.06-3.35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09 (0.58-2.04)</w:t>
            </w: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Pr="007D5F87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ronic pulmonary disease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3 (51.1-74.8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0.91 (0.61-1.35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Pr="007D5F87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, uncomplicated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2 (34.3-60.8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95 (1.33-2.84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38 (0.90-2.10)</w:t>
            </w: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Pr="007D5F87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, complicated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6 (31.5-53.2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63 (1.22-2.16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07 (0.73-1.56)</w:t>
            </w: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Pr="007D5F87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ypothyroidism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9 (22.6-76.1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34 (0.59-3.03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nal failure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8 (18.1-40.5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3.05 (2.29-4.07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6A71FD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88 (1.32-2.68)</w:t>
            </w: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ver disease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9 (43.3-76.0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73 (0.99-3.0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0.82 (0.46-1.49)</w:t>
            </w: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</w:t>
            </w:r>
            <w:r w:rsidRPr="007D5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tastatic cancer, ex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="0029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gynaecological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 (3.1-30.3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5.61 (4.17-7.55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6A71FD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5.05 (3.61-7.04)</w:t>
            </w: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Pr="007D5F87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lid tumour without metastasis</w:t>
            </w:r>
            <w:r w:rsidRPr="007D5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exc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7D5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gynaecological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9 (26.7-56.5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55 (1.09-2.22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0.92 (0.62-1.37)</w:t>
            </w: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Pr="007D5F87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heumatoid arthritis/collagen vascular diseases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3 (22.1-70.4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69 (0.84-3.40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24 (0.60-2.56)</w:t>
            </w: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Pr="007D5F87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agulopathy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2 (16.7-57.9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72 (1.00-2.97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24 (0.67-2.30)</w:t>
            </w: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Pr="007D5F87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besity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4 (55.3-81.3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05 (0.63-1.76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Pr="007D5F87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ight loss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 (7.5-41.5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4.87 (3.14-7.56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6A71FD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3.54 (2.22-5.65)</w:t>
            </w: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Pr="007D5F87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luid and electrolyte disorders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 (30.5-46.8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2.82 (2.27-3.51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6A71FD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94 (1.49-2.52)</w:t>
            </w: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Pr="007D5F87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lood loss anaemia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2 (30.8-56.7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3.14 (2.20-4.48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6A71FD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2.16 (1.48-3.14)</w:t>
            </w: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ficiency anaemia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7 (32.9-59.3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2.39 (1.66-3.42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6A71FD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64 (1.11-2.41)</w:t>
            </w: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cohol abuse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5 (40.1-66.8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2.22 (1.46-3.38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27 (0.79-2.06)</w:t>
            </w: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rug abuse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7 (52.3-84.2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50 (0.77-2.92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0.98 (0.48-2.00)</w:t>
            </w:r>
          </w:p>
        </w:tc>
      </w:tr>
      <w:tr w:rsidR="001E0996" w:rsidRPr="006A71FD" w:rsidTr="00293492">
        <w:tc>
          <w:tcPr>
            <w:tcW w:w="2848" w:type="dxa"/>
            <w:vAlign w:val="bottom"/>
          </w:tcPr>
          <w:p w:rsidR="001E0996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sychoses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3 (29.0-69.8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2.21 (1.21-4.04)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1E0996" w:rsidRPr="006A71FD" w:rsidRDefault="006A71FD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95 (1.03-3.68)</w:t>
            </w:r>
          </w:p>
        </w:tc>
      </w:tr>
      <w:tr w:rsidR="001E0996" w:rsidRPr="006A71FD" w:rsidTr="00293492">
        <w:tc>
          <w:tcPr>
            <w:tcW w:w="2848" w:type="dxa"/>
            <w:tcBorders>
              <w:bottom w:val="single" w:sz="4" w:space="0" w:color="auto"/>
            </w:tcBorders>
            <w:vAlign w:val="bottom"/>
          </w:tcPr>
          <w:p w:rsidR="001E0996" w:rsidRPr="007D5F87" w:rsidRDefault="001E0996" w:rsidP="006A71FD">
            <w:pPr>
              <w:keepNext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pression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E0996" w:rsidRPr="001001E9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0 (40.1-66.1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E0996" w:rsidRPr="006A71FD" w:rsidRDefault="001E0996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2.12 (1.43-3.1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E0996" w:rsidRPr="006A71FD" w:rsidRDefault="006A71FD" w:rsidP="006A71FD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1FD">
              <w:rPr>
                <w:rFonts w:ascii="Times New Roman" w:hAnsi="Times New Roman" w:cs="Times New Roman"/>
                <w:sz w:val="20"/>
                <w:szCs w:val="20"/>
              </w:rPr>
              <w:t>1.58 (1.03-2.18)</w:t>
            </w:r>
          </w:p>
        </w:tc>
      </w:tr>
    </w:tbl>
    <w:p w:rsidR="00A17E80" w:rsidRPr="001001E9" w:rsidRDefault="00A17E80" w:rsidP="00A17E80">
      <w:pPr>
        <w:keepNext/>
        <w:spacing w:after="0" w:line="240" w:lineRule="auto"/>
        <w:ind w:left="-567"/>
        <w:rPr>
          <w:rFonts w:ascii="Times New Roman" w:hAnsi="Times New Roman" w:cs="Times New Roman"/>
          <w:i/>
          <w:sz w:val="18"/>
          <w:szCs w:val="18"/>
        </w:rPr>
      </w:pPr>
      <w:r w:rsidRPr="001001E9">
        <w:rPr>
          <w:rFonts w:ascii="Times New Roman" w:hAnsi="Times New Roman" w:cs="Times New Roman"/>
          <w:i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i/>
          <w:sz w:val="18"/>
          <w:szCs w:val="18"/>
        </w:rPr>
        <w:t>KM: Kaplan Meier</w:t>
      </w:r>
      <w:r w:rsidRPr="001001E9">
        <w:rPr>
          <w:rFonts w:ascii="Times New Roman" w:hAnsi="Times New Roman" w:cs="Times New Roman"/>
          <w:i/>
          <w:sz w:val="18"/>
          <w:szCs w:val="18"/>
        </w:rPr>
        <w:t xml:space="preserve">; HR: Hazard Ratio; CI: Confidence Interval; </w:t>
      </w:r>
    </w:p>
    <w:p w:rsidR="00A17E80" w:rsidRPr="001001E9" w:rsidRDefault="00A17E80" w:rsidP="00A17E80">
      <w:pPr>
        <w:keepNext/>
        <w:spacing w:after="0" w:line="240" w:lineRule="auto"/>
        <w:ind w:left="-567"/>
        <w:rPr>
          <w:rFonts w:ascii="Times New Roman" w:hAnsi="Times New Roman" w:cs="Times New Roman"/>
          <w:sz w:val="18"/>
          <w:szCs w:val="18"/>
        </w:rPr>
      </w:pPr>
      <w:r w:rsidRPr="001001E9">
        <w:rPr>
          <w:rFonts w:ascii="Times New Roman" w:hAnsi="Times New Roman" w:cs="Times New Roman"/>
          <w:sz w:val="18"/>
          <w:szCs w:val="18"/>
        </w:rPr>
        <w:t>NOTES:</w:t>
      </w:r>
    </w:p>
    <w:p w:rsidR="00A17E80" w:rsidRPr="001001E9" w:rsidRDefault="00A17E80" w:rsidP="00A17E80">
      <w:pPr>
        <w:pStyle w:val="ListParagraph"/>
        <w:keepNext/>
        <w:numPr>
          <w:ilvl w:val="0"/>
          <w:numId w:val="2"/>
        </w:numPr>
        <w:spacing w:after="0" w:line="240" w:lineRule="auto"/>
        <w:ind w:left="0" w:hanging="284"/>
        <w:rPr>
          <w:rFonts w:ascii="Times New Roman" w:hAnsi="Times New Roman" w:cs="Times New Roman"/>
          <w:sz w:val="18"/>
          <w:szCs w:val="18"/>
        </w:rPr>
      </w:pPr>
      <w:r w:rsidRPr="001001E9">
        <w:rPr>
          <w:rFonts w:ascii="Times New Roman" w:hAnsi="Times New Roman" w:cs="Times New Roman"/>
          <w:sz w:val="18"/>
          <w:szCs w:val="18"/>
        </w:rPr>
        <w:t>Reference group is those without the individual comorbidity.</w:t>
      </w:r>
    </w:p>
    <w:p w:rsidR="00A17E80" w:rsidRPr="001001E9" w:rsidRDefault="00A17E80" w:rsidP="00A17E80">
      <w:pPr>
        <w:pStyle w:val="ListParagraph"/>
        <w:keepNext/>
        <w:numPr>
          <w:ilvl w:val="0"/>
          <w:numId w:val="2"/>
        </w:numPr>
        <w:spacing w:after="0" w:line="240" w:lineRule="auto"/>
        <w:ind w:left="0" w:hanging="284"/>
        <w:rPr>
          <w:rFonts w:ascii="Times New Roman" w:hAnsi="Times New Roman" w:cs="Times New Roman"/>
          <w:sz w:val="18"/>
          <w:szCs w:val="18"/>
        </w:rPr>
      </w:pPr>
      <w:r w:rsidRPr="001001E9">
        <w:rPr>
          <w:rFonts w:ascii="Times New Roman" w:hAnsi="Times New Roman" w:cs="Times New Roman"/>
          <w:sz w:val="18"/>
          <w:szCs w:val="18"/>
        </w:rPr>
        <w:t>None of the women in this cohort had a co-diagnosis of AIDS/HIV</w:t>
      </w:r>
      <w:r>
        <w:rPr>
          <w:rFonts w:ascii="Times New Roman" w:hAnsi="Times New Roman" w:cs="Times New Roman"/>
          <w:sz w:val="18"/>
          <w:szCs w:val="18"/>
        </w:rPr>
        <w:t xml:space="preserve">, and fewer than five women had a co-diagnosis of hypertension, with complications; peptic ulcer, excluding bleeding; and lymphoma.  Therefore each of these conditions </w:t>
      </w:r>
      <w:proofErr w:type="gramStart"/>
      <w:r>
        <w:rPr>
          <w:rFonts w:ascii="Times New Roman" w:hAnsi="Times New Roman" w:cs="Times New Roman"/>
          <w:sz w:val="18"/>
          <w:szCs w:val="18"/>
        </w:rPr>
        <w:t>were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excluded from this table. </w:t>
      </w:r>
    </w:p>
    <w:p w:rsidR="00A17E80" w:rsidRPr="001001E9" w:rsidRDefault="00A17E80" w:rsidP="00A17E80">
      <w:pPr>
        <w:pStyle w:val="ListParagraph"/>
        <w:keepNext/>
        <w:numPr>
          <w:ilvl w:val="0"/>
          <w:numId w:val="2"/>
        </w:numPr>
        <w:spacing w:after="0" w:line="240" w:lineRule="auto"/>
        <w:ind w:left="0" w:hanging="284"/>
        <w:rPr>
          <w:rFonts w:ascii="Times New Roman" w:hAnsi="Times New Roman" w:cs="Times New Roman"/>
          <w:sz w:val="18"/>
          <w:szCs w:val="18"/>
        </w:rPr>
      </w:pPr>
      <w:r w:rsidRPr="001001E9">
        <w:rPr>
          <w:rFonts w:ascii="Times New Roman" w:hAnsi="Times New Roman" w:cs="Times New Roman"/>
          <w:sz w:val="18"/>
          <w:szCs w:val="18"/>
        </w:rPr>
        <w:t xml:space="preserve">A separate model was </w:t>
      </w:r>
      <w:r>
        <w:rPr>
          <w:rFonts w:ascii="Times New Roman" w:hAnsi="Times New Roman" w:cs="Times New Roman"/>
          <w:sz w:val="18"/>
          <w:szCs w:val="18"/>
        </w:rPr>
        <w:t xml:space="preserve">fitted </w:t>
      </w:r>
      <w:r w:rsidRPr="001001E9">
        <w:rPr>
          <w:rFonts w:ascii="Times New Roman" w:hAnsi="Times New Roman" w:cs="Times New Roman"/>
          <w:sz w:val="18"/>
          <w:szCs w:val="18"/>
        </w:rPr>
        <w:t xml:space="preserve">for each individual condition, adjusted for age at diagnosis, Indigenous status, histology type and socioeconomic status. </w:t>
      </w:r>
    </w:p>
    <w:p w:rsidR="00A17E80" w:rsidRPr="00A17E80" w:rsidRDefault="00A17E80" w:rsidP="00A17E80">
      <w:pPr>
        <w:pStyle w:val="ListParagraph"/>
        <w:keepNext/>
        <w:numPr>
          <w:ilvl w:val="0"/>
          <w:numId w:val="2"/>
        </w:numPr>
        <w:spacing w:after="0" w:line="240" w:lineRule="auto"/>
        <w:ind w:left="0" w:hanging="284"/>
        <w:rPr>
          <w:rFonts w:ascii="Times New Roman" w:hAnsi="Times New Roman" w:cs="Times New Roman"/>
          <w:sz w:val="20"/>
          <w:szCs w:val="20"/>
        </w:rPr>
      </w:pPr>
      <w:r w:rsidRPr="001001E9">
        <w:rPr>
          <w:rFonts w:ascii="Times New Roman" w:hAnsi="Times New Roman" w:cs="Times New Roman"/>
          <w:sz w:val="18"/>
          <w:szCs w:val="18"/>
        </w:rPr>
        <w:t>A single model was</w:t>
      </w:r>
      <w:r>
        <w:rPr>
          <w:rFonts w:ascii="Times New Roman" w:hAnsi="Times New Roman" w:cs="Times New Roman"/>
          <w:sz w:val="18"/>
          <w:szCs w:val="18"/>
        </w:rPr>
        <w:t xml:space="preserve"> fitted </w:t>
      </w:r>
      <w:r w:rsidRPr="001001E9">
        <w:rPr>
          <w:rFonts w:ascii="Times New Roman" w:hAnsi="Times New Roman" w:cs="Times New Roman"/>
          <w:sz w:val="18"/>
          <w:szCs w:val="18"/>
        </w:rPr>
        <w:t xml:space="preserve">, adjusted for age at diagnosis, Indigenous status, histology type, socioeconomic status, and each Charlson condition that had an </w:t>
      </w:r>
      <w:r>
        <w:rPr>
          <w:rFonts w:ascii="Times New Roman" w:hAnsi="Times New Roman" w:cs="Times New Roman"/>
          <w:sz w:val="18"/>
          <w:szCs w:val="18"/>
        </w:rPr>
        <w:t xml:space="preserve">HR </w:t>
      </w:r>
      <w:r w:rsidRPr="001001E9">
        <w:rPr>
          <w:rFonts w:ascii="Times New Roman" w:hAnsi="Times New Roman" w:cs="Times New Roman"/>
          <w:sz w:val="18"/>
          <w:szCs w:val="18"/>
        </w:rPr>
        <w:t>&gt;1.5</w:t>
      </w:r>
      <w:r>
        <w:rPr>
          <w:rFonts w:ascii="Times New Roman" w:hAnsi="Times New Roman" w:cs="Times New Roman"/>
          <w:sz w:val="18"/>
          <w:szCs w:val="18"/>
        </w:rPr>
        <w:t xml:space="preserve"> or were statistically significant</w:t>
      </w:r>
      <w:r w:rsidRPr="001001E9">
        <w:rPr>
          <w:rFonts w:ascii="Times New Roman" w:hAnsi="Times New Roman" w:cs="Times New Roman"/>
          <w:sz w:val="18"/>
          <w:szCs w:val="18"/>
        </w:rPr>
        <w:t xml:space="preserve"> in the</w:t>
      </w:r>
      <w:r>
        <w:rPr>
          <w:rFonts w:ascii="Times New Roman" w:hAnsi="Times New Roman" w:cs="Times New Roman"/>
          <w:sz w:val="18"/>
          <w:szCs w:val="18"/>
        </w:rPr>
        <w:t xml:space="preserve"> corresponding</w:t>
      </w:r>
      <w:r w:rsidRPr="001001E9">
        <w:rPr>
          <w:rFonts w:ascii="Times New Roman" w:hAnsi="Times New Roman" w:cs="Times New Roman"/>
          <w:sz w:val="18"/>
          <w:szCs w:val="18"/>
        </w:rPr>
        <w:t xml:space="preserve"> separate model</w:t>
      </w:r>
      <w:r>
        <w:rPr>
          <w:rFonts w:ascii="Times New Roman" w:hAnsi="Times New Roman" w:cs="Times New Roman"/>
          <w:sz w:val="18"/>
          <w:szCs w:val="18"/>
        </w:rPr>
        <w:t xml:space="preserve"> (note c)</w:t>
      </w:r>
    </w:p>
    <w:p w:rsidR="009E718E" w:rsidRPr="00A17E80" w:rsidRDefault="00A17E80" w:rsidP="00A17E80">
      <w:pPr>
        <w:pStyle w:val="ListParagraph"/>
        <w:keepNext/>
        <w:numPr>
          <w:ilvl w:val="0"/>
          <w:numId w:val="2"/>
        </w:numPr>
        <w:spacing w:after="0" w:line="240" w:lineRule="auto"/>
        <w:ind w:left="0" w:hanging="284"/>
        <w:rPr>
          <w:rFonts w:ascii="Times New Roman" w:hAnsi="Times New Roman" w:cs="Times New Roman"/>
          <w:sz w:val="20"/>
          <w:szCs w:val="20"/>
        </w:rPr>
      </w:pPr>
      <w:r w:rsidRPr="00A17E80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No known comorbidity includes women who linked to hospital records and did not have comorbidity and women who did not link to a hospital record and have unknown comorbidity.</w:t>
      </w:r>
    </w:p>
    <w:p w:rsidR="007F4BEA" w:rsidRDefault="007F4BEA">
      <w:bookmarkStart w:id="0" w:name="_GoBack"/>
      <w:bookmarkEnd w:id="0"/>
      <w:r>
        <w:br w:type="page"/>
      </w:r>
    </w:p>
    <w:sectPr w:rsidR="007F4BEA" w:rsidSect="004632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023620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546F4"/>
    <w:multiLevelType w:val="hybridMultilevel"/>
    <w:tmpl w:val="EF68EC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A41539"/>
    <w:multiLevelType w:val="hybridMultilevel"/>
    <w:tmpl w:val="F40C074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491DA2"/>
    <w:multiLevelType w:val="hybridMultilevel"/>
    <w:tmpl w:val="4B28AFD8"/>
    <w:lvl w:ilvl="0" w:tplc="9536E3BE">
      <w:start w:val="1"/>
      <w:numFmt w:val="lowerLetter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590802"/>
    <w:multiLevelType w:val="hybridMultilevel"/>
    <w:tmpl w:val="4330D72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B516CE"/>
    <w:multiLevelType w:val="hybridMultilevel"/>
    <w:tmpl w:val="0ED8CA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351091"/>
    <w:multiLevelType w:val="hybridMultilevel"/>
    <w:tmpl w:val="6E1A727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DA22CD"/>
    <w:multiLevelType w:val="hybridMultilevel"/>
    <w:tmpl w:val="04DE33C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754388"/>
    <w:multiLevelType w:val="hybridMultilevel"/>
    <w:tmpl w:val="6C68405A"/>
    <w:lvl w:ilvl="0" w:tplc="BBFAE8D2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8515BB"/>
    <w:multiLevelType w:val="hybridMultilevel"/>
    <w:tmpl w:val="19C87D5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6A94EA9"/>
    <w:multiLevelType w:val="hybridMultilevel"/>
    <w:tmpl w:val="4B28AFD8"/>
    <w:lvl w:ilvl="0" w:tplc="9536E3BE">
      <w:start w:val="1"/>
      <w:numFmt w:val="lowerLetter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FD36689"/>
    <w:multiLevelType w:val="hybridMultilevel"/>
    <w:tmpl w:val="49CCAF9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E7F0FED"/>
    <w:multiLevelType w:val="hybridMultilevel"/>
    <w:tmpl w:val="49CCAF9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"/>
  </w:num>
  <w:num w:numId="3">
    <w:abstractNumId w:val="4"/>
  </w:num>
  <w:num w:numId="4">
    <w:abstractNumId w:val="0"/>
  </w:num>
  <w:num w:numId="5">
    <w:abstractNumId w:val="11"/>
  </w:num>
  <w:num w:numId="6">
    <w:abstractNumId w:val="7"/>
  </w:num>
  <w:num w:numId="7">
    <w:abstractNumId w:val="1"/>
  </w:num>
  <w:num w:numId="8">
    <w:abstractNumId w:val="5"/>
  </w:num>
  <w:num w:numId="9">
    <w:abstractNumId w:val="6"/>
  </w:num>
  <w:num w:numId="10">
    <w:abstractNumId w:val="3"/>
  </w:num>
  <w:num w:numId="11">
    <w:abstractNumId w:val="9"/>
  </w:num>
  <w:num w:numId="12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ianne O'Connell">
    <w15:presenceInfo w15:providerId="Windows Live" w15:userId="37668770edbbc6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5D3"/>
    <w:rsid w:val="00060150"/>
    <w:rsid w:val="00060F8C"/>
    <w:rsid w:val="000C5562"/>
    <w:rsid w:val="000F7EA1"/>
    <w:rsid w:val="00103DE6"/>
    <w:rsid w:val="001642FE"/>
    <w:rsid w:val="00175DF8"/>
    <w:rsid w:val="0019572E"/>
    <w:rsid w:val="001E0996"/>
    <w:rsid w:val="00250250"/>
    <w:rsid w:val="002708A3"/>
    <w:rsid w:val="00293492"/>
    <w:rsid w:val="00337DD1"/>
    <w:rsid w:val="00383D72"/>
    <w:rsid w:val="0039097D"/>
    <w:rsid w:val="003E77BC"/>
    <w:rsid w:val="00463263"/>
    <w:rsid w:val="004A53C7"/>
    <w:rsid w:val="004D1863"/>
    <w:rsid w:val="005A611F"/>
    <w:rsid w:val="005C1D79"/>
    <w:rsid w:val="0065117B"/>
    <w:rsid w:val="00687951"/>
    <w:rsid w:val="006A71FD"/>
    <w:rsid w:val="00731E81"/>
    <w:rsid w:val="00750BFA"/>
    <w:rsid w:val="00763A63"/>
    <w:rsid w:val="007B0BA0"/>
    <w:rsid w:val="007F4BEA"/>
    <w:rsid w:val="008A17FD"/>
    <w:rsid w:val="009224A0"/>
    <w:rsid w:val="009871BB"/>
    <w:rsid w:val="009905D3"/>
    <w:rsid w:val="009A4031"/>
    <w:rsid w:val="009A65AD"/>
    <w:rsid w:val="009B238C"/>
    <w:rsid w:val="009C2CA3"/>
    <w:rsid w:val="009D6E0A"/>
    <w:rsid w:val="009E718E"/>
    <w:rsid w:val="00A17E80"/>
    <w:rsid w:val="00A25799"/>
    <w:rsid w:val="00A534F6"/>
    <w:rsid w:val="00AA1DA5"/>
    <w:rsid w:val="00AD1DF1"/>
    <w:rsid w:val="00B05568"/>
    <w:rsid w:val="00B57234"/>
    <w:rsid w:val="00B80ACC"/>
    <w:rsid w:val="00C268A0"/>
    <w:rsid w:val="00C47CB9"/>
    <w:rsid w:val="00C514B0"/>
    <w:rsid w:val="00CB710F"/>
    <w:rsid w:val="00CE4559"/>
    <w:rsid w:val="00E65862"/>
    <w:rsid w:val="00EB53B7"/>
    <w:rsid w:val="00F03670"/>
    <w:rsid w:val="00F76180"/>
    <w:rsid w:val="00F82A8C"/>
    <w:rsid w:val="00FF5B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0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5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5D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83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D7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79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0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5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5D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83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D7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79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107797-B23E-4053-A513-EE2AA179C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3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ey</dc:creator>
  <cp:lastModifiedBy>Abbey</cp:lastModifiedBy>
  <cp:revision>3</cp:revision>
  <cp:lastPrinted>2017-05-21T04:30:00Z</cp:lastPrinted>
  <dcterms:created xsi:type="dcterms:W3CDTF">2018-05-01T03:34:00Z</dcterms:created>
  <dcterms:modified xsi:type="dcterms:W3CDTF">2018-05-01T04:40:00Z</dcterms:modified>
</cp:coreProperties>
</file>